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14. Panicle specific up-regulated genes under drought stress.</w:t>
      </w:r>
    </w:p>
    <w:tbl>
      <w:tblPr>
        <w:tblW w:w="149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7878"/>
        <w:gridCol w:w="1140"/>
        <w:gridCol w:w="636"/>
        <w:gridCol w:w="636"/>
        <w:gridCol w:w="636"/>
        <w:gridCol w:w="636"/>
        <w:gridCol w:w="636"/>
      </w:tblGrid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Gene ID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P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B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L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R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792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919200 Cell division protein FtsZ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9.9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239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283200 Plant invertase/pectin methylesterase inhibitor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3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919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543000 Plant invertase/pectin methylesterase inhibitor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0.9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95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247000 Plant invertase/pectin methylesterase inhibitor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7.4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8638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42200 Early nodulin 93 ENOD93 protein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812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719600 SAM dependent carboxyl methyltransferase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9770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262000 Cinnamoyl-CoA reductase (involved in lignin specific biosynthetic pathway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8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95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420100 Beta-glucosidase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402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06500 Beta-expansin precursor (Beta-expansin 1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69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48600 Beta-expansin precursor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6.2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335.3.S1_x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720700 Serine acetyltransferase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.7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4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440.2.S1_x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1g0159400 Acyl-CoA dehydrogenase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369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Os01g0695300 Farnesyl pyrophosphate synthetase (FPP synthetase) (FPS)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63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6829.2.S1_s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180000 UDP-glucuronosyl/UDP-glucosyltransferase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4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518.1.S1_a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15300 Acyl-CoA-bind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4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5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5696.1.S1_a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2g0644000 C13 endopeptidase NP1 (Fragment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6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7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9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935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63800 Short-chain dehydrogenase/reductase SDR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2.2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777.1.S1_a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10g0323900 Profilin A.; Os10g0323600 Profilin A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7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540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317500 Pollen allergen Lol p2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4.7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665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317800 Pollen allergen Lol p2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2.6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412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556600 Pollen Ole e 1 allergen and extensin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4.7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428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655200 Pollen allergen Lol p2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4.7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324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8g0560700 Polcalcin Phl p 7 (Calcium-binding pollen allergen Phl p 7) (P7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140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351700 Tapetum specific protein (Tapetum-specific endoxylanase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7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300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1g0816700 L-ascorbate oxidase homolog precursor (EC 1.10.3.3) (Ascorbase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7180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8g0547300 E-class P450, group I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6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103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272000 Heavy metal transport/detoxification protein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5402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655900 Glutaredoxin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8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371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12g0448900 Animal haem peroxidase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7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550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52300 Haem peroxidase, plant/fungal/bacterial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3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13.1.S1_a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730000 Mitochondrial aldehyde dehydrogenase ALDH2a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3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279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570700 Metallothionein-like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7444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27500 MEG5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4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1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5589.3.S1_x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444900 Octicosapeptide/Phox/Bem1p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8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4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636.2.A1_x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59600 U box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7654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562200 Drought induced 19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7718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09400 BURP domain containing protein (drought related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7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729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132000 Bowman-Birk type wound induced proteinase inhibitor WIP1 precursor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2.6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569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718800 Physical impedance induced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3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6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0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383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189400 Gamma Purothionin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4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16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>Os04g0494100 Endochitinase A precursor (EC 3.2.1.14) (Seed chitinase A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2058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42900 Chitinase (EC 3.2.1.14) (Fragment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6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8044.1.A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493600 Chitin-binding, type 1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4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9294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509700 Hd1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9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9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3615.4.S1_x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661500 Mov34/MPN/PAD-1 family prote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6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5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2665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109400 Homeobox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7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271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581700 Homeodomain leucine zipper protein CPHB-4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7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094.1.A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>Os04g0546800 Ethylene responsive element binding factor 5 (AtERF5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0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893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da-DK"/>
              </w:rPr>
              <w:t>Os05g0361700 Ethylene responsive element binding factor3 (OsERF3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7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691.3.S1_x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24300 EIL3.; Os03g0324200 EIL3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9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7362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684800 GRAB2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4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773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343400 WRKY transcription factor 53 (Transcription factor WRKY12)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080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542000 RALF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6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971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369100 Plant lipid transfer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618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533900 ClpX, ATPase regulatory subunit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3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9230.2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602700 Mitochondrial brown fat uncoupling protein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5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5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2968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297300 Beta-D-xylosidase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5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8225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657400 Atrophin family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2.7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8664.2.S1_x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pt-BR"/>
              </w:rPr>
              <w:t xml:space="preserve">Os01g0946500 Glucan endo-1,3-beta-glucosidase GV 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8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4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3673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01g45670 expressed prote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8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2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0370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0g25990 retrotransposon protein, putative, unclassified, expresse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321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5977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.6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73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1471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1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2964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2427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5474.1.S1_s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2849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605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6g06094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10198.2.A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2372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9.9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840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7g05917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816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8g02221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0.2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779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9g04771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7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366.1.S1_x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4010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0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299.1.S1_x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0g05605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9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8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3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7356.1.A1_a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1g02569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4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6591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7983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1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114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3g0277700 Protein of unknown function DUF26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7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79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4139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3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349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4721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1.7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273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6683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9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275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4g06684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2.4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525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2030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8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961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5g04545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1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2621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_Os12g11990 expressed protei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.6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0428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2888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6.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82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550800 Protein of unknown function DUF239 domain containing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3.87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46029.1.A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6817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6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543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1g08008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0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1067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1274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.9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952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1886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3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2377.1.S1_s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2271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9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4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0831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5272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14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9283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5338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7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9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54416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02g0623300 Conserved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8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38164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s12g0569700 Hypothetical protein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31409.1.S1_s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3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3673.1.A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0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7430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7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90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0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25748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7958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8.5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2764.1.S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1.0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8114.2.A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8.2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ffx.28114.3.A1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7.83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2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.10255.1.S1_s_at</w:t>
            </w:r>
          </w:p>
        </w:tc>
        <w:tc>
          <w:tcPr>
            <w:tcW w:w="78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31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2:57:00Z</dcterms:created>
  <dc:creator>Administrator</dc:creator>
  <dc:description/>
  <cp:keywords/>
  <dc:language>en-US</dc:language>
  <cp:lastModifiedBy>Binying Fu</cp:lastModifiedBy>
  <dcterms:modified xsi:type="dcterms:W3CDTF">2011-03-09T06:07:00Z</dcterms:modified>
  <cp:revision>3</cp:revision>
  <dc:subject/>
  <dc:title/>
</cp:coreProperties>
</file>